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71D" w:rsidRPr="006E45B3" w:rsidRDefault="00C5171D" w:rsidP="00C5171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E45B3">
        <w:rPr>
          <w:rFonts w:ascii="Times New Roman" w:hAnsi="Times New Roman" w:cs="Times New Roman"/>
          <w:b/>
          <w:sz w:val="24"/>
          <w:szCs w:val="24"/>
          <w:lang w:val="en-US"/>
        </w:rPr>
        <w:t>Supplementary table 1:</w:t>
      </w:r>
      <w:r w:rsidRPr="006E45B3"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subjects with prediabetes according to the definition of prediabetes (WHO versus ADA criteria) </w:t>
      </w:r>
    </w:p>
    <w:tbl>
      <w:tblPr>
        <w:tblStyle w:val="Table"/>
        <w:tblW w:w="8467" w:type="dxa"/>
        <w:tblLayout w:type="fixed"/>
        <w:tblLook w:val="0420" w:firstRow="1" w:lastRow="0" w:firstColumn="0" w:lastColumn="0" w:noHBand="0" w:noVBand="1"/>
      </w:tblPr>
      <w:tblGrid>
        <w:gridCol w:w="3789"/>
        <w:gridCol w:w="1417"/>
        <w:gridCol w:w="1560"/>
        <w:gridCol w:w="1701"/>
      </w:tblGrid>
      <w:tr w:rsidR="00C5171D" w:rsidRPr="006E45B3" w:rsidTr="000F60E5">
        <w:trPr>
          <w:cantSplit/>
          <w:trHeight w:val="499"/>
          <w:tblHeader/>
        </w:trPr>
        <w:tc>
          <w:tcPr>
            <w:tcW w:w="3789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ediabetes (WHO)</w:t>
            </w:r>
          </w:p>
        </w:tc>
        <w:tc>
          <w:tcPr>
            <w:tcW w:w="156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rediabetes (ADA)</w:t>
            </w:r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C5171D" w:rsidRPr="006E45B3" w:rsidRDefault="00C5171D" w:rsidP="000F60E5">
            <w:pPr>
              <w:spacing w:after="0" w:line="360" w:lineRule="auto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</w:t>
            </w:r>
          </w:p>
        </w:tc>
      </w:tr>
      <w:tr w:rsidR="00C5171D" w:rsidRPr="006E45B3" w:rsidTr="000F60E5">
        <w:trPr>
          <w:cantSplit/>
          <w:trHeight w:val="311"/>
          <w:tblHeader/>
        </w:trPr>
        <w:tc>
          <w:tcPr>
            <w:tcW w:w="378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2481 (8.1%)</w:t>
            </w:r>
          </w:p>
        </w:tc>
        <w:tc>
          <w:tcPr>
            <w:tcW w:w="15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b/>
                <w:i/>
                <w:color w:val="000000"/>
                <w:sz w:val="22"/>
                <w:szCs w:val="22"/>
              </w:rPr>
              <w:t>n=8359 (27.2%)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C5171D" w:rsidRPr="006E45B3" w:rsidRDefault="00C5171D" w:rsidP="000F60E5">
            <w:pPr>
              <w:spacing w:after="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5171D" w:rsidRPr="006E45B3" w:rsidTr="000F60E5">
        <w:trPr>
          <w:cantSplit/>
          <w:trHeight w:val="361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ge (years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8.1 ± 8.2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7.03± 7.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1</w:t>
            </w:r>
          </w:p>
        </w:tc>
      </w:tr>
      <w:tr w:rsidR="00C5171D" w:rsidRPr="006E45B3" w:rsidTr="000F60E5">
        <w:trPr>
          <w:cantSplit/>
          <w:trHeight w:val="361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74 (55.4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510 (54.0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1</w:t>
            </w:r>
          </w:p>
        </w:tc>
      </w:tr>
      <w:tr w:rsidR="00C5171D" w:rsidRPr="006E45B3" w:rsidTr="000F60E5">
        <w:trPr>
          <w:cantSplit/>
          <w:trHeight w:val="374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ody mass index (kg/m²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8.0 ± 4.8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7.2 ± 5.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74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revious CVD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66 (4.8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90 (11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74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amily history of CVD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26 (25.5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66 (25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6</w:t>
            </w:r>
          </w:p>
        </w:tc>
      </w:tr>
      <w:tr w:rsidR="00C5171D" w:rsidRPr="006E45B3" w:rsidTr="000F60E5">
        <w:trPr>
          <w:cantSplit/>
          <w:trHeight w:val="361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Obesity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61 (30.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65 (24.7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74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Dyslipidemia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06 (40.7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59 (37.8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</w:t>
            </w:r>
          </w:p>
        </w:tc>
      </w:tr>
      <w:tr w:rsidR="00C5171D" w:rsidRPr="006E45B3" w:rsidTr="000F60E5">
        <w:trPr>
          <w:cantSplit/>
          <w:trHeight w:val="374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Hypertensio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168 (47.1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82 (40.5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urrent smoking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02 (16.2%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51 (17.4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8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ystolic BP (mmHg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1.4 ± 16.7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9.0 ± 15.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2" w:right="102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Diastolic BP (mmHg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9.2 ± 10.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8.5 ± 9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4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Fasting </w:t>
            </w:r>
            <w:proofErr w:type="spellStart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lycemia</w:t>
            </w:r>
            <w:proofErr w:type="spellEnd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g/L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6 ± 0.0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8 ± 0.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asting total cholesterol (g/L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18 ± 0.40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19 ± 0.39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5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riglycerides (g/l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35 ± 0.81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24 ± 0.8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Fasting </w:t>
            </w:r>
            <w:proofErr w:type="spellStart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HDLc</w:t>
            </w:r>
            <w:proofErr w:type="spellEnd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g/L)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5 ± 0.15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57 ± 0.1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99"/>
        </w:trPr>
        <w:tc>
          <w:tcPr>
            <w:tcW w:w="378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Fasting </w:t>
            </w:r>
            <w:proofErr w:type="spellStart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LDLc</w:t>
            </w:r>
            <w:proofErr w:type="spellEnd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g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37 ± 0.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38 ±0.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16</w:t>
            </w:r>
          </w:p>
        </w:tc>
      </w:tr>
      <w:tr w:rsidR="00C5171D" w:rsidRPr="006E45B3" w:rsidTr="000F60E5">
        <w:trPr>
          <w:cantSplit/>
          <w:trHeight w:val="361"/>
        </w:trPr>
        <w:tc>
          <w:tcPr>
            <w:tcW w:w="378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-year risk for CVD (</w:t>
            </w:r>
            <w:proofErr w:type="spellStart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d’Agostino</w:t>
            </w:r>
            <w:proofErr w:type="spellEnd"/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et al.)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.4 ± 9.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.9 ± 8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C5171D" w:rsidRPr="006E45B3" w:rsidTr="000F60E5">
        <w:trPr>
          <w:cantSplit/>
          <w:trHeight w:val="361"/>
        </w:trPr>
        <w:tc>
          <w:tcPr>
            <w:tcW w:w="378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-year risk of fatal CVD (SCORE) (%)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.5 ± 2.5</w:t>
            </w:r>
          </w:p>
        </w:tc>
        <w:tc>
          <w:tcPr>
            <w:tcW w:w="15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E45B3">
              <w:rPr>
                <w:rFonts w:ascii="Times New Roman" w:hAnsi="Times New Roman" w:cs="Times New Roman"/>
                <w:sz w:val="22"/>
                <w:szCs w:val="22"/>
              </w:rPr>
              <w:t xml:space="preserve">2.3 </w:t>
            </w: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±2.3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C5171D" w:rsidRPr="006E45B3" w:rsidRDefault="00C5171D" w:rsidP="000F60E5">
            <w:pPr>
              <w:spacing w:before="40" w:after="4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6E45B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</w:tbl>
    <w:p w:rsidR="00C5171D" w:rsidRPr="006E45B3" w:rsidRDefault="00C5171D" w:rsidP="00C517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E45B3">
        <w:rPr>
          <w:rFonts w:ascii="Times New Roman" w:hAnsi="Times New Roman" w:cs="Times New Roman"/>
          <w:sz w:val="24"/>
          <w:szCs w:val="24"/>
          <w:lang w:val="en-US"/>
        </w:rPr>
        <w:t xml:space="preserve">BP = blood pressure; CVD = cardiovascular disease; </w:t>
      </w:r>
      <w:proofErr w:type="spellStart"/>
      <w:r w:rsidRPr="006E45B3">
        <w:rPr>
          <w:rFonts w:ascii="Times New Roman" w:hAnsi="Times New Roman" w:cs="Times New Roman"/>
          <w:sz w:val="24"/>
          <w:szCs w:val="24"/>
          <w:lang w:val="en-US"/>
        </w:rPr>
        <w:t>HDLc</w:t>
      </w:r>
      <w:proofErr w:type="spellEnd"/>
      <w:r w:rsidRPr="006E45B3">
        <w:rPr>
          <w:rFonts w:ascii="Times New Roman" w:hAnsi="Times New Roman" w:cs="Times New Roman"/>
          <w:sz w:val="24"/>
          <w:szCs w:val="24"/>
          <w:lang w:val="en-US"/>
        </w:rPr>
        <w:t xml:space="preserve"> = high-density lipoprotein cholesterol; </w:t>
      </w:r>
      <w:proofErr w:type="spellStart"/>
      <w:r w:rsidRPr="006E45B3">
        <w:rPr>
          <w:rFonts w:ascii="Times New Roman" w:hAnsi="Times New Roman" w:cs="Times New Roman"/>
          <w:sz w:val="24"/>
          <w:szCs w:val="24"/>
          <w:lang w:val="en-US"/>
        </w:rPr>
        <w:t>LDLc</w:t>
      </w:r>
      <w:proofErr w:type="spellEnd"/>
      <w:r w:rsidRPr="006E45B3">
        <w:rPr>
          <w:rFonts w:ascii="Times New Roman" w:hAnsi="Times New Roman" w:cs="Times New Roman"/>
          <w:sz w:val="24"/>
          <w:szCs w:val="24"/>
          <w:lang w:val="en-US"/>
        </w:rPr>
        <w:t xml:space="preserve"> = low-density lipoprotein cholesterol.</w:t>
      </w:r>
    </w:p>
    <w:p w:rsidR="00C5171D" w:rsidRPr="006E45B3" w:rsidRDefault="00C5171D" w:rsidP="00C5171D">
      <w:pPr>
        <w:rPr>
          <w:rFonts w:ascii="Times New Roman" w:hAnsi="Times New Roman" w:cs="Times New Roman"/>
          <w:lang w:val="en-US"/>
        </w:rPr>
      </w:pPr>
    </w:p>
    <w:p w:rsidR="00D557B4" w:rsidRPr="00C5171D" w:rsidRDefault="00D557B4" w:rsidP="00C5171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557B4" w:rsidRPr="00C51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71D"/>
    <w:rsid w:val="00C5171D"/>
    <w:rsid w:val="00D5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EF5BF"/>
  <w15:chartTrackingRefBased/>
  <w15:docId w15:val="{E35D717F-4539-4C1C-BF36-BA4DA80A5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71D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C5171D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UEL-MOREAU Marie</dc:creator>
  <cp:keywords/>
  <dc:description/>
  <cp:lastModifiedBy>HAUGUEL-MOREAU Marie</cp:lastModifiedBy>
  <cp:revision>1</cp:revision>
  <dcterms:created xsi:type="dcterms:W3CDTF">2022-11-23T10:47:00Z</dcterms:created>
  <dcterms:modified xsi:type="dcterms:W3CDTF">2022-11-23T10:47:00Z</dcterms:modified>
</cp:coreProperties>
</file>